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EE9" w:rsidRPr="00D53A65" w:rsidRDefault="00D1627B" w:rsidP="00D53A65">
      <w:pPr>
        <w:widowControl/>
        <w:wordWrap/>
        <w:autoSpaceDE/>
        <w:autoSpaceDN/>
        <w:rPr>
          <w:rFonts w:ascii="Cambria" w:hAnsi="Cambria"/>
        </w:rPr>
      </w:pPr>
      <w:r w:rsidRPr="00D20F36">
        <w:rPr>
          <w:rFonts w:ascii="Times New Roman" w:hAnsi="Times New Roman" w:cs="Times New Roman"/>
          <w:b/>
        </w:rPr>
        <w:t>S1</w:t>
      </w:r>
      <w:r w:rsidR="00496E09">
        <w:rPr>
          <w:rFonts w:ascii="Times New Roman" w:hAnsi="Times New Roman" w:cs="Times New Roman"/>
          <w:b/>
        </w:rPr>
        <w:t xml:space="preserve"> </w:t>
      </w:r>
      <w:r w:rsidR="00496E09" w:rsidRPr="00D20F36">
        <w:rPr>
          <w:rFonts w:ascii="Times New Roman" w:hAnsi="Times New Roman" w:cs="Times New Roman"/>
          <w:b/>
        </w:rPr>
        <w:t>Table</w:t>
      </w:r>
      <w:r w:rsidRPr="00D20F36">
        <w:rPr>
          <w:rFonts w:ascii="Times New Roman" w:hAnsi="Times New Roman" w:cs="Times New Roman"/>
          <w:b/>
        </w:rPr>
        <w:t>.</w:t>
      </w:r>
      <w:r w:rsidR="00D20F36" w:rsidRPr="00D20F36">
        <w:rPr>
          <w:rFonts w:ascii="Times New Roman" w:hAnsi="Times New Roman" w:cs="Times New Roman"/>
        </w:rPr>
        <w:t xml:space="preserve"> Concentration-dependent effects of P1P treatments on nuclear maturation in porcine oocyt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5"/>
        <w:gridCol w:w="1927"/>
        <w:gridCol w:w="1224"/>
        <w:gridCol w:w="783"/>
        <w:gridCol w:w="1259"/>
        <w:gridCol w:w="1224"/>
        <w:gridCol w:w="1424"/>
      </w:tblGrid>
      <w:tr w:rsidR="000D3EE9" w:rsidRPr="00D20F36" w:rsidTr="00D53A65">
        <w:trPr>
          <w:trHeight w:val="44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 xml:space="preserve">P1P </w:t>
            </w:r>
          </w:p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 xml:space="preserve">concentration </w:t>
            </w:r>
          </w:p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(</w:t>
            </w:r>
            <w:r w:rsidR="00047274" w:rsidRPr="00D20F36">
              <w:rPr>
                <w:rFonts w:ascii="Times New Roman" w:hAnsi="Times New Roman" w:cs="Times New Roman"/>
              </w:rPr>
              <w:t>μ</w:t>
            </w:r>
            <w:r w:rsidRPr="00D20F36">
              <w:rPr>
                <w:rFonts w:ascii="Times New Roman" w:hAnsi="Times New Roman" w:cs="Times New Roman"/>
              </w:rPr>
              <w:t>M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 xml:space="preserve">No. of oocytes </w:t>
            </w:r>
          </w:p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cultured for IVM(4)*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8472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No. (%) of oocytes at the stage of</w:t>
            </w:r>
          </w:p>
        </w:tc>
      </w:tr>
      <w:tr w:rsidR="000D3EE9" w:rsidRPr="00D20F36" w:rsidTr="008472F6">
        <w:trPr>
          <w:trHeight w:val="44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EE9" w:rsidRPr="00D20F36" w:rsidRDefault="000D3EE9" w:rsidP="000D3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3EE9" w:rsidRPr="00D20F36" w:rsidRDefault="000D3EE9" w:rsidP="000D3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GV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GVB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M</w:t>
            </w:r>
            <w:r w:rsidRPr="00D20F36">
              <w:rPr>
                <w:rFonts w:ascii="Times New Roman" w:eastAsia="바탕" w:hAnsi="Times New Roman" w:cs="Times New Roman"/>
              </w:rPr>
              <w:t>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AI/TI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MII</w:t>
            </w:r>
          </w:p>
        </w:tc>
      </w:tr>
      <w:tr w:rsidR="000D3EE9" w:rsidRPr="00D20F36" w:rsidTr="008472F6">
        <w:trPr>
          <w:trHeight w:val="443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17(7.3±2.0)</w:t>
            </w:r>
            <w:r w:rsidRPr="00D20F3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20(8.5±1.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2(0.8±0.8)</w:t>
            </w:r>
            <w:r w:rsidRPr="00D20F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195(83.3±1.2)</w:t>
            </w:r>
            <w:r w:rsidRPr="00D20F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0D3EE9" w:rsidRPr="00D20F36" w:rsidTr="008472F6">
        <w:trPr>
          <w:trHeight w:val="4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7(2.9±1.3)</w:t>
            </w:r>
            <w:r w:rsidRPr="00D20F36">
              <w:rPr>
                <w:rFonts w:ascii="Times New Roman" w:hAnsi="Times New Roman" w:cs="Times New Roman"/>
                <w:vertAlign w:val="superscript"/>
              </w:rPr>
              <w:t>a,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14(5.9±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0(0±0.0)</w:t>
            </w:r>
            <w:r w:rsidRPr="00D20F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217(91.2±2.7)</w:t>
            </w:r>
            <w:r w:rsidRPr="00D20F3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0D3EE9" w:rsidRPr="00D20F36" w:rsidTr="00D53A65">
        <w:trPr>
          <w:trHeight w:val="487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8(3.3±2.0)</w:t>
            </w:r>
            <w:r w:rsidRPr="00D20F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24(10.1±1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17(7.1±1.0)</w:t>
            </w:r>
            <w:r w:rsidRPr="00D20F3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D3EE9" w:rsidRPr="00D20F36" w:rsidRDefault="000D3EE9" w:rsidP="000D3E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D20F36">
              <w:rPr>
                <w:rFonts w:ascii="Times New Roman" w:hAnsi="Times New Roman" w:cs="Times New Roman"/>
              </w:rPr>
              <w:t>190(79.5±1.7)</w:t>
            </w:r>
            <w:r w:rsidRPr="00D20F3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:rsidR="00D20F36" w:rsidRPr="005E0F84" w:rsidRDefault="00D20F36" w:rsidP="00D53A65">
      <w:pPr>
        <w:pStyle w:val="a5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</w:rPr>
      </w:pP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The data are mean±SEM</w:t>
      </w:r>
    </w:p>
    <w:p w:rsidR="00D20F36" w:rsidRPr="005E0F84" w:rsidRDefault="00D20F36" w:rsidP="00D53A65">
      <w:pPr>
        <w:pStyle w:val="a5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</w:rPr>
      </w:pP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*Replication number</w:t>
      </w:r>
    </w:p>
    <w:p w:rsidR="00D20F36" w:rsidRPr="005E0F84" w:rsidRDefault="00D20F36" w:rsidP="00D53A65">
      <w:pPr>
        <w:pStyle w:val="a5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</w:rPr>
      </w:pP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position w:val="6"/>
          <w:sz w:val="20"/>
          <w:szCs w:val="20"/>
          <w:vertAlign w:val="superscript"/>
        </w:rPr>
        <w:t>a,b</w:t>
      </w: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Values with different superscripts within a column differ significantly(p&lt;0.05)</w:t>
      </w:r>
    </w:p>
    <w:p w:rsidR="00D20F36" w:rsidRPr="005E0F84" w:rsidRDefault="00D20F36" w:rsidP="00D53A65">
      <w:pPr>
        <w:pStyle w:val="a5"/>
        <w:wordWrap w:val="0"/>
        <w:spacing w:before="0" w:beforeAutospacing="0" w:after="0" w:afterAutospacing="0"/>
        <w:jc w:val="both"/>
        <w:rPr>
          <w:rFonts w:ascii="Times New Roman" w:hAnsi="Times New Roman" w:cs="Times New Roman"/>
          <w:sz w:val="20"/>
          <w:szCs w:val="20"/>
        </w:rPr>
      </w:pP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Abbreviation: A</w:t>
      </w:r>
      <w:r w:rsidRPr="005E0F8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/T</w:t>
      </w:r>
      <w:r w:rsidRPr="005E0F8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 xml:space="preserve">, anaphase </w:t>
      </w:r>
      <w:r w:rsidRPr="005E0F8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/telophase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 xml:space="preserve"> </w:t>
      </w:r>
      <w:r w:rsidRPr="005E0F8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; GV, germinal vesicle; GVBD, germinal vesicle breakdown; M</w:t>
      </w:r>
      <w:r w:rsidRPr="005E0F8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, metaphase</w:t>
      </w:r>
      <w:r w:rsidRPr="005E0F84"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; M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 xml:space="preserve"> </w:t>
      </w:r>
      <w:bookmarkStart w:id="0" w:name="_GoBack"/>
      <w:bookmarkEnd w:id="0"/>
      <w:r w:rsidRPr="005E0F84">
        <w:rPr>
          <w:rFonts w:ascii="Times New Roman" w:hAnsi="Times New Roman" w:cs="Times New Roman"/>
          <w:sz w:val="20"/>
          <w:szCs w:val="20"/>
          <w:lang w:val="en-GB"/>
        </w:rPr>
        <w:t>II</w:t>
      </w: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>, metaphase</w:t>
      </w:r>
      <w:r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 xml:space="preserve"> </w:t>
      </w:r>
      <w:r w:rsidRPr="005E0F84">
        <w:rPr>
          <w:rFonts w:ascii="Times New Roman" w:hAnsi="Times New Roman" w:cs="Times New Roman"/>
          <w:sz w:val="20"/>
          <w:szCs w:val="20"/>
          <w:lang w:val="en-GB"/>
        </w:rPr>
        <w:t>II</w:t>
      </w:r>
      <w:r w:rsidRPr="005E0F84">
        <w:rPr>
          <w:rFonts w:ascii="Times New Roman" w:eastAsiaTheme="minorEastAsia" w:hAnsi="Times New Roman" w:cs="Times New Roman"/>
          <w:color w:val="000000" w:themeColor="text1"/>
          <w:kern w:val="2"/>
          <w:sz w:val="20"/>
          <w:szCs w:val="20"/>
        </w:rPr>
        <w:t xml:space="preserve"> </w:t>
      </w:r>
    </w:p>
    <w:p w:rsidR="000D3EE9" w:rsidRPr="00D20F36" w:rsidRDefault="000D3EE9"/>
    <w:sectPr w:rsidR="000D3EE9" w:rsidRPr="00D20F36" w:rsidSect="00B4021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1755" w:rsidRDefault="00C41755" w:rsidP="00047274">
      <w:pPr>
        <w:spacing w:after="0" w:line="240" w:lineRule="auto"/>
      </w:pPr>
      <w:r>
        <w:separator/>
      </w:r>
    </w:p>
  </w:endnote>
  <w:endnote w:type="continuationSeparator" w:id="0">
    <w:p w:rsidR="00C41755" w:rsidRDefault="00C41755" w:rsidP="000472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1755" w:rsidRDefault="00C41755" w:rsidP="00047274">
      <w:pPr>
        <w:spacing w:after="0" w:line="240" w:lineRule="auto"/>
      </w:pPr>
      <w:r>
        <w:separator/>
      </w:r>
    </w:p>
  </w:footnote>
  <w:footnote w:type="continuationSeparator" w:id="0">
    <w:p w:rsidR="00C41755" w:rsidRDefault="00C41755" w:rsidP="000472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NTY0sTQyM7E0MDBW0lEKTi0uzszPAykwrQUAYrE/DiwAAAA="/>
  </w:docVars>
  <w:rsids>
    <w:rsidRoot w:val="001C237A"/>
    <w:rsid w:val="00047274"/>
    <w:rsid w:val="000D3EE9"/>
    <w:rsid w:val="00154CAF"/>
    <w:rsid w:val="00160AA6"/>
    <w:rsid w:val="001C237A"/>
    <w:rsid w:val="001C55BF"/>
    <w:rsid w:val="002369B7"/>
    <w:rsid w:val="00236D52"/>
    <w:rsid w:val="00251149"/>
    <w:rsid w:val="00340A1D"/>
    <w:rsid w:val="00411379"/>
    <w:rsid w:val="00496E09"/>
    <w:rsid w:val="005E0F84"/>
    <w:rsid w:val="0065219F"/>
    <w:rsid w:val="00771AEA"/>
    <w:rsid w:val="008472F6"/>
    <w:rsid w:val="009134C2"/>
    <w:rsid w:val="00B014ED"/>
    <w:rsid w:val="00B40211"/>
    <w:rsid w:val="00C058FF"/>
    <w:rsid w:val="00C41755"/>
    <w:rsid w:val="00D1627B"/>
    <w:rsid w:val="00D16E36"/>
    <w:rsid w:val="00D20F36"/>
    <w:rsid w:val="00D53A65"/>
    <w:rsid w:val="00E72FB2"/>
    <w:rsid w:val="00EC5048"/>
    <w:rsid w:val="00ED6F2D"/>
    <w:rsid w:val="00EF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F47A8F-B805-4FEB-AC9E-D1E65D5D8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2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47274"/>
  </w:style>
  <w:style w:type="paragraph" w:styleId="a4">
    <w:name w:val="footer"/>
    <w:basedOn w:val="a"/>
    <w:link w:val="Char0"/>
    <w:uiPriority w:val="99"/>
    <w:unhideWhenUsed/>
    <w:rsid w:val="000472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47274"/>
  </w:style>
  <w:style w:type="paragraph" w:styleId="a5">
    <w:name w:val="Normal (Web)"/>
    <w:basedOn w:val="a"/>
    <w:uiPriority w:val="99"/>
    <w:unhideWhenUsed/>
    <w:rsid w:val="00B4021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B40211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40211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40211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4021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40211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402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4021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0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5</dc:creator>
  <cp:keywords/>
  <dc:description/>
  <cp:lastModifiedBy>user2f1</cp:lastModifiedBy>
  <cp:revision>4</cp:revision>
  <dcterms:created xsi:type="dcterms:W3CDTF">2018-11-30T05:28:00Z</dcterms:created>
  <dcterms:modified xsi:type="dcterms:W3CDTF">2018-11-30T05:30:00Z</dcterms:modified>
</cp:coreProperties>
</file>